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515"/>
        <w:gridCol w:w="7380"/>
      </w:tblGrid>
      <w:tr w:rsidR="001C0FC0" w:rsidRPr="001C0FC0" w14:paraId="4551AABD" w14:textId="77777777" w:rsidTr="001C0FC0">
        <w:tc>
          <w:tcPr>
            <w:tcW w:w="2515" w:type="dxa"/>
          </w:tcPr>
          <w:p w14:paraId="6EC7BF6E" w14:textId="1F72E0D6" w:rsidR="001C0FC0" w:rsidRPr="001C0FC0" w:rsidRDefault="001C0FC0" w:rsidP="008B4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ic condition</w:t>
            </w:r>
          </w:p>
        </w:tc>
        <w:tc>
          <w:tcPr>
            <w:tcW w:w="7380" w:type="dxa"/>
          </w:tcPr>
          <w:p w14:paraId="0007C65E" w14:textId="77777777" w:rsidR="001C0FC0" w:rsidRPr="001C0FC0" w:rsidRDefault="001C0FC0" w:rsidP="008B4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1C0FC0" w:rsidRPr="001C0FC0" w14:paraId="0D638C0A" w14:textId="77777777" w:rsidTr="001C0FC0">
        <w:tc>
          <w:tcPr>
            <w:tcW w:w="2515" w:type="dxa"/>
          </w:tcPr>
          <w:p w14:paraId="690FDD0A" w14:textId="60DCCC6C" w:rsidR="001C0FC0" w:rsidRPr="001C0FC0" w:rsidRDefault="001C0FC0" w:rsidP="008B4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Rheumatoid arthritis (RA)</w:t>
            </w:r>
          </w:p>
        </w:tc>
        <w:tc>
          <w:tcPr>
            <w:tcW w:w="7380" w:type="dxa"/>
          </w:tcPr>
          <w:p w14:paraId="2B2A4850" w14:textId="77B9DA74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 xml:space="preserve">≥3 outpatient visits with OHIP rheumatoid arthritis diagnosis codes (714) within 2 years, with ≥1 by a rheumatologist/internal medicine specialist/orthopedic surgeon </w:t>
            </w:r>
          </w:p>
          <w:p w14:paraId="1024F89C" w14:textId="77777777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624073" w14:textId="77777777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554F7C6E" w14:textId="77777777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67C535" w14:textId="6710A26F" w:rsidR="00D66F6A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≥1 hospital discharge abstract with rheumatoid arthritis listed as reason for hospitalization or co-morbid condition (primary, secondary, and type 3 diagnosis codes)</w:t>
            </w:r>
          </w:p>
          <w:p w14:paraId="67BA90D7" w14:textId="77777777" w:rsidR="00D66F6A" w:rsidRPr="001C0FC0" w:rsidRDefault="00D66F6A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B38F29" w14:textId="77777777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ICD-9: 714</w:t>
            </w:r>
          </w:p>
          <w:p w14:paraId="525476EF" w14:textId="0F880A9D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ICD-10: M05, M06</w:t>
            </w:r>
          </w:p>
        </w:tc>
      </w:tr>
      <w:tr w:rsidR="001C0FC0" w:rsidRPr="001C0FC0" w14:paraId="7D37F436" w14:textId="77777777" w:rsidTr="001C0FC0">
        <w:tc>
          <w:tcPr>
            <w:tcW w:w="2515" w:type="dxa"/>
          </w:tcPr>
          <w:p w14:paraId="3F000D9C" w14:textId="1AB2DDBC" w:rsidR="001C0FC0" w:rsidRPr="001C0FC0" w:rsidRDefault="001C0FC0" w:rsidP="008B4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Systemic lupus erythematosus (SLE)</w:t>
            </w:r>
          </w:p>
        </w:tc>
        <w:tc>
          <w:tcPr>
            <w:tcW w:w="7380" w:type="dxa"/>
          </w:tcPr>
          <w:p w14:paraId="70663A17" w14:textId="08EAD993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≥2 outpatient visits at least 2 months apart over 2 years with OHIP systemic lupus erythematosus diagnosis codes (710.0) by any physician</w:t>
            </w:r>
          </w:p>
          <w:p w14:paraId="1CCF7F2A" w14:textId="77777777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4E3D02" w14:textId="77777777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57874BE5" w14:textId="77777777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7765AE" w14:textId="477AB554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 xml:space="preserve">&gt;1 </w:t>
            </w:r>
            <w:proofErr w:type="gramStart"/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outpatient</w:t>
            </w:r>
            <w:proofErr w:type="gramEnd"/>
            <w:r w:rsidRPr="001C0FC0">
              <w:rPr>
                <w:rFonts w:ascii="Times New Roman" w:hAnsi="Times New Roman" w:cs="Times New Roman"/>
                <w:sz w:val="24"/>
                <w:szCs w:val="24"/>
              </w:rPr>
              <w:t xml:space="preserve"> visit with OHIP systemic lupus erythematosus diagnosis codes (710.0) by a rheumatologist/internal medicine specialist</w:t>
            </w:r>
          </w:p>
          <w:p w14:paraId="0B84CE15" w14:textId="77777777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E2B780" w14:textId="77777777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14A66200" w14:textId="77777777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0A4BD4" w14:textId="15D66866" w:rsid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≥1 hospital discharge abstract with systemic lupus erythematosus listed as reason for hospitalization or co-morbid condition (primary, secondary and type 3 diagnosis codes)</w:t>
            </w:r>
          </w:p>
          <w:p w14:paraId="4FC3B730" w14:textId="77777777" w:rsidR="00D66F6A" w:rsidRPr="001C0FC0" w:rsidRDefault="00D66F6A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0BE156" w14:textId="77777777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ICD-9: 710.0</w:t>
            </w:r>
          </w:p>
          <w:p w14:paraId="0DB894FA" w14:textId="6ED0962D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ICD-10: M32</w:t>
            </w:r>
          </w:p>
        </w:tc>
      </w:tr>
      <w:tr w:rsidR="001C0FC0" w:rsidRPr="001C0FC0" w14:paraId="14933784" w14:textId="77777777" w:rsidTr="001C0FC0">
        <w:tc>
          <w:tcPr>
            <w:tcW w:w="2515" w:type="dxa"/>
          </w:tcPr>
          <w:p w14:paraId="66A0C110" w14:textId="31CE1C05" w:rsidR="001C0FC0" w:rsidRPr="001C0FC0" w:rsidRDefault="001C0FC0" w:rsidP="008B4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Ankylosing spondylitis (AS)</w:t>
            </w:r>
          </w:p>
        </w:tc>
        <w:tc>
          <w:tcPr>
            <w:tcW w:w="7380" w:type="dxa"/>
          </w:tcPr>
          <w:p w14:paraId="4C81CE4B" w14:textId="04EF3618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 xml:space="preserve">≥3 outpatient visits within 3 years with OHIP ankylosing spondylitis diagnosis codes (720), </w:t>
            </w:r>
            <w:r w:rsidR="00D66F6A" w:rsidRPr="001C0FC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D66F6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by a rheumatologist/internal medicine specialist</w:t>
            </w:r>
          </w:p>
          <w:p w14:paraId="2AD3ECDD" w14:textId="77777777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32970E" w14:textId="77777777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72D9B379" w14:textId="77777777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C71C6C" w14:textId="2872B47A" w:rsidR="001C0FC0" w:rsidRDefault="00D66F6A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1C0FC0" w:rsidRPr="001C0FC0">
              <w:rPr>
                <w:rFonts w:ascii="Times New Roman" w:hAnsi="Times New Roman" w:cs="Times New Roman"/>
                <w:sz w:val="24"/>
                <w:szCs w:val="24"/>
              </w:rPr>
              <w:t>hospital discharge abstract with ankylosing spondylitis listed as reason for hospitalization or co-morbid condition (primary, secondary, and type 3 diagnosis codes)</w:t>
            </w:r>
          </w:p>
          <w:p w14:paraId="4C622A3C" w14:textId="77777777" w:rsidR="00D66F6A" w:rsidRPr="001C0FC0" w:rsidRDefault="00D66F6A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9A31A1" w14:textId="77777777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ICD-9: 720.0</w:t>
            </w:r>
          </w:p>
          <w:p w14:paraId="376E111C" w14:textId="076EB187" w:rsidR="001C0FC0" w:rsidRPr="001C0FC0" w:rsidRDefault="001C0FC0" w:rsidP="001C0FC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C0FC0">
              <w:rPr>
                <w:rFonts w:ascii="Times New Roman" w:hAnsi="Times New Roman" w:cs="Times New Roman"/>
                <w:sz w:val="24"/>
                <w:szCs w:val="24"/>
              </w:rPr>
              <w:t>ICD-10: M45</w:t>
            </w:r>
          </w:p>
        </w:tc>
      </w:tr>
      <w:tr w:rsidR="001C0FC0" w:rsidRPr="001C0FC0" w14:paraId="1E831C90" w14:textId="77777777" w:rsidTr="001C0FC0">
        <w:tc>
          <w:tcPr>
            <w:tcW w:w="2515" w:type="dxa"/>
          </w:tcPr>
          <w:p w14:paraId="6EC57C58" w14:textId="757B521B" w:rsidR="001C0FC0" w:rsidRPr="001C0FC0" w:rsidRDefault="00D66F6A" w:rsidP="008B4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F6A">
              <w:rPr>
                <w:rFonts w:ascii="Times New Roman" w:hAnsi="Times New Roman" w:cs="Times New Roman"/>
                <w:sz w:val="24"/>
                <w:szCs w:val="24"/>
              </w:rPr>
              <w:t>Psoriatic arthritis (PsA)</w:t>
            </w:r>
          </w:p>
        </w:tc>
        <w:tc>
          <w:tcPr>
            <w:tcW w:w="7380" w:type="dxa"/>
          </w:tcPr>
          <w:p w14:paraId="5B784FFB" w14:textId="77777777" w:rsidR="00D66F6A" w:rsidRPr="00D66F6A" w:rsidRDefault="00D66F6A" w:rsidP="00D66F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F6A">
              <w:rPr>
                <w:rFonts w:ascii="Times New Roman" w:hAnsi="Times New Roman" w:cs="Times New Roman"/>
                <w:sz w:val="24"/>
                <w:szCs w:val="24"/>
              </w:rPr>
              <w:t xml:space="preserve">≥1 hospitalization (DAD) with a primary or secondary discharge diagnosis (DXCODE1 or DXCODE2) of psoriatic arthritis </w:t>
            </w:r>
          </w:p>
          <w:p w14:paraId="31A12E4B" w14:textId="77777777" w:rsidR="00D66F6A" w:rsidRPr="00D66F6A" w:rsidRDefault="00D66F6A" w:rsidP="00D66F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79D27C" w14:textId="77777777" w:rsidR="00D66F6A" w:rsidRPr="00D66F6A" w:rsidRDefault="00D66F6A" w:rsidP="00D66F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F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 </w:t>
            </w:r>
          </w:p>
          <w:p w14:paraId="4F8C8D5A" w14:textId="77777777" w:rsidR="00D66F6A" w:rsidRPr="00D66F6A" w:rsidRDefault="00D66F6A" w:rsidP="00D66F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179946" w14:textId="3F0D864F" w:rsidR="00D66F6A" w:rsidRDefault="00D66F6A" w:rsidP="00D66F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F6A">
              <w:rPr>
                <w:rFonts w:ascii="Times New Roman" w:hAnsi="Times New Roman" w:cs="Times New Roman"/>
                <w:sz w:val="24"/>
                <w:szCs w:val="24"/>
              </w:rPr>
              <w:t xml:space="preserve">≥1 outpatient visits (OHIP) with a diagnosis of psoriasis (includes visits to all types of PC and/or specialist physicians) AND ≥2 primary care visits (OHIP) with a diagnosis of </w:t>
            </w:r>
            <w:proofErr w:type="spellStart"/>
            <w:r w:rsidRPr="00D66F6A">
              <w:rPr>
                <w:rFonts w:ascii="Times New Roman" w:hAnsi="Times New Roman" w:cs="Times New Roman"/>
                <w:sz w:val="24"/>
                <w:szCs w:val="24"/>
              </w:rPr>
              <w:t>spondyloarthritis</w:t>
            </w:r>
            <w:proofErr w:type="spellEnd"/>
            <w:r w:rsidRPr="00D66F6A">
              <w:rPr>
                <w:rFonts w:ascii="Times New Roman" w:hAnsi="Times New Roman" w:cs="Times New Roman"/>
                <w:sz w:val="24"/>
                <w:szCs w:val="24"/>
              </w:rPr>
              <w:t>, with ≥1 of these diagnoses by a rheumatologist or internist ever</w:t>
            </w:r>
          </w:p>
          <w:p w14:paraId="7CE02C39" w14:textId="77777777" w:rsidR="009451B2" w:rsidRPr="00D66F6A" w:rsidRDefault="009451B2" w:rsidP="00D66F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5FFBA1" w14:textId="77777777" w:rsidR="00D66F6A" w:rsidRPr="00D66F6A" w:rsidRDefault="00D66F6A" w:rsidP="00D66F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F6A">
              <w:rPr>
                <w:rFonts w:ascii="Times New Roman" w:hAnsi="Times New Roman" w:cs="Times New Roman"/>
                <w:sz w:val="24"/>
                <w:szCs w:val="24"/>
              </w:rPr>
              <w:t>ICD-9: 696.0</w:t>
            </w:r>
          </w:p>
          <w:p w14:paraId="34C256A7" w14:textId="5F452A3A" w:rsidR="001C0FC0" w:rsidRPr="001C0FC0" w:rsidRDefault="00D66F6A" w:rsidP="00D66F6A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66F6A">
              <w:rPr>
                <w:rFonts w:ascii="Times New Roman" w:hAnsi="Times New Roman" w:cs="Times New Roman"/>
                <w:sz w:val="24"/>
                <w:szCs w:val="24"/>
              </w:rPr>
              <w:t>ICD-10: L40.5, M07.0, M07.1, M07.2, M07.3, M09.0</w:t>
            </w:r>
          </w:p>
        </w:tc>
      </w:tr>
    </w:tbl>
    <w:p w14:paraId="5D9D8591" w14:textId="2DD5393F" w:rsidR="001577F2" w:rsidRDefault="001577F2"/>
    <w:sectPr w:rsidR="00157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FC0"/>
    <w:rsid w:val="001577F2"/>
    <w:rsid w:val="001C0FC0"/>
    <w:rsid w:val="00551313"/>
    <w:rsid w:val="0067692F"/>
    <w:rsid w:val="009451B2"/>
    <w:rsid w:val="00A36AF1"/>
    <w:rsid w:val="00D66F6A"/>
    <w:rsid w:val="00DC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D9867"/>
  <w15:chartTrackingRefBased/>
  <w15:docId w15:val="{3EBB2834-AAE8-4573-8078-893CBE27C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FC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F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F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F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F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F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F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F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F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F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77F2"/>
    <w:pPr>
      <w:spacing w:after="0" w:line="240" w:lineRule="auto"/>
    </w:pPr>
    <w:rPr>
      <w:rFonts w:ascii="Cambria" w:hAnsi="Cambria"/>
    </w:rPr>
  </w:style>
  <w:style w:type="character" w:customStyle="1" w:styleId="Heading1Char">
    <w:name w:val="Heading 1 Char"/>
    <w:basedOn w:val="DefaultParagraphFont"/>
    <w:link w:val="Heading1"/>
    <w:uiPriority w:val="9"/>
    <w:rsid w:val="001C0F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F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F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F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F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F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F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F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F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F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F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F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F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F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0FC0"/>
    <w:rPr>
      <w:rFonts w:ascii="Cambria" w:hAnsi="Cambr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F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0F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F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FC0"/>
    <w:rPr>
      <w:rFonts w:ascii="Cambria" w:hAnsi="Cambr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F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0FC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1C0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C0FC0"/>
    <w:pPr>
      <w:spacing w:after="0" w:line="240" w:lineRule="auto"/>
    </w:pPr>
    <w:rPr>
      <w:rFonts w:eastAsia="Times New Roman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FC0"/>
    <w:rPr>
      <w:rFonts w:eastAsia="Times New Roman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thuraan Tharmarajah</dc:creator>
  <cp:keywords/>
  <dc:description/>
  <cp:lastModifiedBy>Shenthuraan Tharmarajah</cp:lastModifiedBy>
  <cp:revision>3</cp:revision>
  <dcterms:created xsi:type="dcterms:W3CDTF">2025-03-06T18:11:00Z</dcterms:created>
  <dcterms:modified xsi:type="dcterms:W3CDTF">2025-07-03T21:37:00Z</dcterms:modified>
</cp:coreProperties>
</file>